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054914">
      <w:pPr>
        <w:pStyle w:val="2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  <w:t>Table 1</w:t>
      </w:r>
    </w:p>
    <w:p w14:paraId="2A028810">
      <w:pPr>
        <w:pStyle w:val="2"/>
        <w:rPr>
          <w:rFonts w:hint="eastAsia" w:ascii="Times New Roman" w:hAnsi="Times New Roman" w:cs="Times New Roman" w:eastAsiaTheme="minorEastAsia"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vertAlign w:val="baseline"/>
          <w:lang w:val="en-US" w:eastAsia="zh-CN" w:bidi="ar-SA"/>
        </w:rPr>
        <w:t>Real-time PCR prime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4547"/>
      </w:tblGrid>
      <w:tr w14:paraId="37CB2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C7B42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 symbol (Mus)</w:t>
            </w:r>
          </w:p>
        </w:tc>
        <w:tc>
          <w:tcPr>
            <w:tcW w:w="4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6BA28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 sequences (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' - </w:t>
            </w: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</w:p>
        </w:tc>
      </w:tr>
      <w:tr w14:paraId="23438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090D4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B2</w:t>
            </w:r>
          </w:p>
        </w:tc>
        <w:tc>
          <w:tcPr>
            <w:tcW w:w="4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2F0E04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Forward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TGCGTCCTCTCTCAGGAGTG</w:t>
            </w:r>
          </w:p>
        </w:tc>
      </w:tr>
      <w:tr w14:paraId="1FAB3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7A7C807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4A45DB83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Reverse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GGTCCATGATGTCGTCAGCC</w:t>
            </w:r>
          </w:p>
        </w:tc>
      </w:tr>
      <w:tr w14:paraId="37CAE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19627D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B1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2F8B2439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Forward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CCTACTTCTGCACGATGTGATGT</w:t>
            </w:r>
          </w:p>
        </w:tc>
      </w:tr>
      <w:tr w14:paraId="61E0A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0F02FDAF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29B544E9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Reverse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CCTTTGCTACGGTTGGTTACATT</w:t>
            </w:r>
          </w:p>
        </w:tc>
      </w:tr>
      <w:tr w14:paraId="72983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7C34BF5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A2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31BCC855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Forward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TTGGAACGGGACTTTCGCAT</w:t>
            </w:r>
          </w:p>
        </w:tc>
      </w:tr>
      <w:tr w14:paraId="7E36F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B7B83A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7CFCAD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Reverse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GGTACTTCGGCTTTCTCATCA</w:t>
            </w:r>
          </w:p>
        </w:tc>
      </w:tr>
    </w:tbl>
    <w:p w14:paraId="3F854365">
      <w:pPr>
        <w:rPr>
          <w:rFonts w:hint="default"/>
          <w:color w:val="FF000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3ZGNlNDIwNGJmZGQ3ZGMyMGVjMzVlMTVmNDFlZjQifQ=="/>
  </w:docVars>
  <w:rsids>
    <w:rsidRoot w:val="32D87A74"/>
    <w:rsid w:val="03BB5C30"/>
    <w:rsid w:val="160550C9"/>
    <w:rsid w:val="20C37732"/>
    <w:rsid w:val="32D87A74"/>
    <w:rsid w:val="349C4670"/>
    <w:rsid w:val="3BCB4CCC"/>
    <w:rsid w:val="7A49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60</Characters>
  <Lines>0</Lines>
  <Paragraphs>0</Paragraphs>
  <TotalTime>41</TotalTime>
  <ScaleCrop>false</ScaleCrop>
  <LinksUpToDate>false</LinksUpToDate>
  <CharactersWithSpaces>38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1:38:00Z</dcterms:created>
  <dc:creator>杨阳.棱境</dc:creator>
  <cp:lastModifiedBy>杨阳.棱境</cp:lastModifiedBy>
  <dcterms:modified xsi:type="dcterms:W3CDTF">2025-02-14T05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7BA3B8A10ED49F9A2698DCE23FD2B71_11</vt:lpwstr>
  </property>
  <property fmtid="{D5CDD505-2E9C-101B-9397-08002B2CF9AE}" pid="4" name="KSOTemplateDocerSaveRecord">
    <vt:lpwstr>eyJoZGlkIjoiODQ3ZGNlNDIwNGJmZGQ3ZGMyMGVjMzVlMTVmNDFlZjQiLCJ1c2VySWQiOiIyNDYwMzM4NDYifQ==</vt:lpwstr>
  </property>
</Properties>
</file>